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25"/>
        <w:spacing w:lineRule="auto" w:line="480"/>
        <w:rPr>
          <w:rFonts w:ascii="Times New Roman" w:hAnsi="Times New Roman" w:eastAsia="宋体" w:cs="Times New Roman"/>
          <w:b/>
          <w:b/>
          <w:sz w:val="24"/>
          <w:szCs w:val="24"/>
        </w:rPr>
      </w:pPr>
      <w:r>
        <w:rPr>
          <w:rFonts w:eastAsia="宋体" w:cs="Times New Roman" w:ascii="Times New Roman" w:hAnsi="Times New Roman"/>
          <w:b/>
          <w:sz w:val="24"/>
          <w:szCs w:val="24"/>
        </w:rPr>
        <w:t>S8 Fig.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ATGGGGGTGAAGGTTGCGGAGGATGTGTTGCCGCCTCAGAAGCAGTCTCCGGGGTTGTTT</w:t>
        <w:tab/>
        <w:t>6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ATGGGGGTGAAGGTTGCGGAGGATGTGTTGCCGCCTCAGAAGCAGTCTCCGGGGTTGTTT</w:t>
        <w:tab/>
        <w:t>6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TCGAGGCTGTTCCTGTGCTGGATGTTCCCGCTGTTCTACCACGGCAACCAGCGCGACCTG</w:t>
        <w:tab/>
        <w:t>12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TCGAGGCTGTTCCTGTGCTGGATGTTCCCGCTGTTCTACCACGGCAACCAGCGCGACCTG</w:t>
        <w:tab/>
        <w:t>12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GAGGAGGTGGACCTGGTGCCCTCGCGGCCCTGCTACGATTCCAAGCTGGTGGGCGACCAG</w:t>
        <w:tab/>
        <w:t>18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GAGGAGGTGGACCTGGTGCCCTCGCGGCCCTGCTACGACTCCAAGCTGGTGGGCGACCAG</w:t>
        <w:tab/>
        <w:t>18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************************ 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CTCGAACAAAAATGGTTCGAAGAAGAAGCTCAAGCCAAGCTGGAGGGTCGGGAGCCGTCG</w:t>
        <w:tab/>
        <w:t>24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CTCGAACAAAAATGGTTCGAAGAAGAAGCTCAAGCAAAGCTGGAGGGCCGGGAGCCGTCG</w:t>
        <w:tab/>
        <w:t>24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********************* *********** 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TACCCCAAGGTGTTATTTAGGACCTTCTTCTGGTCCTACGTGCCTGGGGGCCTTATGCAG</w:t>
        <w:tab/>
        <w:t>30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TACCCCAAGGTGTTATTTAGGACCTTCTTCTGGTCCTACGTGCCTGGGGGCCTTATGCAG</w:t>
        <w:tab/>
        <w:t>30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TTTGGATATATCACTTTTCGCACACTATCCCCGCTGCTGTTCGCGGAGCTGCTGAGCTAC</w:t>
        <w:tab/>
        <w:t>36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TTTGGATATATCACGTTTCGCACCCTATCCCCGCTACTGTTCGCGGAGCTGCTGAGCTAC</w:t>
        <w:tab/>
        <w:t>36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 ******** *********** 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TGGACGGTGGACAGCACCATGACCCGCACGACGGCCACGTACTACACGGTGGGCATGGTG</w:t>
        <w:tab/>
        <w:t>42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TGGACGGTGGACAGCACCATGACCCGCACGACGGCCACGTACTACACGGTGGGCATGGTG</w:t>
        <w:tab/>
        <w:t>42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GCGTGCAACTGGAGCGCCGCCTACCTCAACCACCAGGGCAACTTCTACTGCCAGCAGTTC</w:t>
        <w:tab/>
        <w:t>48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GCGTGCAACTGGAGCGCCGCCTACCTCAACCACCAGGGCAACTTCTACTGCCAGCAGTTC</w:t>
        <w:tab/>
        <w:t>48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GGCATGAAGCTGCGCATTGCTACTAGCACGCTCATGTTTAGAAAGATAATGCGCATGGAC</w:t>
        <w:tab/>
        <w:t>54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GGCATGAAGCTGCGCATTGCTACCAGCACGCTCATGTTTAGAAAGATAATGCGCATGGAC</w:t>
        <w:tab/>
        <w:t>54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********* 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AACGGCTCCCTCGGCGAGACCACAGCCGGCAAGGTCGTCAACCTGCTGTCCAACGACCTG</w:t>
        <w:tab/>
        <w:t>60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AACGGCTCGCTCGGCGAGACCACAGCCGGCAAGGTAGTCAACCTGCTCTCCAACGACCTG</w:t>
        <w:tab/>
        <w:t>60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 ************************** *********** 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CAGCGCTTCGACCTGGCGTTCCTGTTCCTGCACTACGTGTGGATCATCCCGCTGCAGCTG</w:t>
        <w:tab/>
        <w:t>66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CAGCGCTTCGACCTGGCGTTCCTGTTCCTGCACTACGTGTGGATCATCCCGCTGCAGCTC</w:t>
        <w:tab/>
        <w:t>66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 xml:space="preserve">*********************************************************** 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ACGGCCGTGTGCTACCTCGGCTACCGGCAGGCCGGGTTGGCGGCTCTCATCGGCCTCGCC</w:t>
        <w:tab/>
        <w:t>72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ACCGCCGTGTGCTACCTCGGCTACCGGCAGGCCGGCGTGGCCGCTCTGATTGGTCTGGCT</w:t>
        <w:tab/>
        <w:t>72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 xml:space="preserve">** ********************************  **** ***** ** ** ** ** 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GCGCTGGTGGTCATCGCGCTGCCGATGCAAGGTGGGTTGGGCCGGCTGCTCGGCACGCTG</w:t>
        <w:tab/>
        <w:t>78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GCGCTGGTAGTCATCGCGCTGCCTATGCAAGGTGGGCTGGGCCGGCTGCTCGGCACGCTG</w:t>
        <w:tab/>
        <w:t>78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 ************** ************ 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CGCATGAAGACCGCAGAGAAAACCGACGCCCGGATCAAAATTATGAGCGAAGTCATTAAC</w:t>
        <w:tab/>
        <w:t>84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CGCATGAAGACCGCAGAGAAAACCGACGCCCGGATCAAAATTATGAGCGAAGTCATTAAC</w:t>
        <w:tab/>
        <w:t>84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GGGATCCAGGTGATCAAGATGTACGCGTGGGAGATCCCGTTCGAGAAGGTGGTGGGCGCG</w:t>
        <w:tab/>
        <w:t>90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GGAATCCAGGTGATCAAGATGTACGCGTGGGAGATCCCGTTCGAGAAGGTGGTGGGCGCG</w:t>
        <w:tab/>
        <w:t>90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 ***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CGGCGCTGGGAGGAGATGGTGGTGGTGCGCGCGGCCACGCGGATCCGCGCCGTGTTCCTC</w:t>
        <w:tab/>
        <w:t>96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CGGCGCTGGGAGGAGATGGTGGTGGTGCGCGCGGCCACGCGGATCCGCGCCGTGTTCCTC</w:t>
        <w:tab/>
        <w:t>96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GGCTTCATGGTATTCACGGAGCGGACGGCGCTCTTCCTCACCATCGTCACCTACGTGCTG</w:t>
        <w:tab/>
        <w:t>102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GGCTTCATGGTGTTCACGGAGCGGACCGCGCTCTTCCTCACCATCGTCACCTACGTGCTG</w:t>
        <w:tab/>
        <w:t>102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 ************** *********************************</w:t>
      </w:r>
    </w:p>
    <w:p>
      <w:pPr>
        <w:pStyle w:val="Style25"/>
        <w:spacing w:lineRule="exact" w:line="192"/>
        <w:rPr>
          <w:rFonts w:ascii="Arial" w:hAnsi="Arial" w:eastAsia="宋体" w:cs="Arial"/>
          <w:sz w:val="14"/>
          <w:szCs w:val="17"/>
        </w:rPr>
      </w:pPr>
      <w:r>
        <w:rPr>
          <w:rFonts w:eastAsia="宋体" w:cs="Arial" w:ascii="Arial" w:hAnsi="Arial"/>
          <w:sz w:val="14"/>
          <w:szCs w:val="17"/>
        </w:rPr>
      </w:r>
    </w:p>
    <w:p>
      <w:pPr>
        <w:pStyle w:val="Style25"/>
        <w:spacing w:lineRule="exact" w:line="192"/>
        <w:rPr>
          <w:rFonts w:ascii="Arial" w:hAnsi="Arial" w:eastAsia="宋体" w:cs="Arial"/>
          <w:sz w:val="14"/>
          <w:szCs w:val="17"/>
        </w:rPr>
      </w:pPr>
      <w:r>
        <w:rPr>
          <w:rFonts w:eastAsia="宋体" w:cs="Arial" w:ascii="Arial" w:hAnsi="Arial"/>
          <w:sz w:val="14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CTCGGCAACACCGTCTCCGCCACCGTCATCTACCCGCTGCAGCAGTTCATGGCGGCGGCG</w:t>
        <w:tab/>
        <w:t>108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CTCGGCAACACCGTCTCCGCCACCGTCATCTACCCGCTGCAGCAGTTCATGGCGGCGGCG</w:t>
        <w:tab/>
        <w:t>108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CAGGTGAACATCACGCTGATCCTGCCCATGGTGCTGTCCTTCACCGCCGAGCTGTTCGTC</w:t>
        <w:tab/>
        <w:t>114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CAGGTGAACATCACGCTGATCCTGCCCATGGTGCTGTCCTTCACCGCCGAGCTGTTCGTC</w:t>
        <w:tab/>
        <w:t>114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TCGCTCCGACGCGTGCAGGAGTTCCTGGCCATGAAGGACCGTTCCGATCTGGTTATAAAG</w:t>
        <w:tab/>
        <w:t>120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TCGCTCCGACGCGTGCAGGAGTTCCTGGCCATGAAGGACCGTTCCGATCTGGTTATAAAG</w:t>
        <w:tab/>
        <w:t>120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AACGTGTCCGGCGGCCAGAAGAAAATGTTCCGCAAGTCGAGCAGCCAGTCCCTGGGCGAG</w:t>
        <w:tab/>
        <w:t>126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AACGTGTCTGGCGGCCAGAAGAAAATGTTCCGCAAGTCGAGCAGCCAGTCCCTGGGCGAG</w:t>
        <w:tab/>
        <w:t>126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 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GCTGCGGTCCGGCCCTTGTCTTATCAGTCCAAGTCCTCCATATTCGGAAGCCTCAACGTG</w:t>
        <w:tab/>
        <w:t>132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GCTGCGGTCCGGCCCTTGTCTTATCAATCCAAGTCTTCCATATTCGGCAGCCTCAACGTG</w:t>
        <w:tab/>
        <w:t>132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************ ******** *********** 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ATCCCCCCTGACTTGCCTCGTCGCCGCAGCATGTCGTACCCGGGCGAACTGGCCGTGGAG</w:t>
        <w:tab/>
        <w:t>138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ATCCCGCCCGACTTGCCTCGGCGCCGCAGCATGTCGTACCCGGGCGAGCTGGCGGTGGAG</w:t>
        <w:tab/>
        <w:t>138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 ** *********** ************************** ***** 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GTGCGCGACGTGAGCTGCAGCTGGGTGGGCGACGCCAACGTGCTGGCTCTGAAGAATGTC</w:t>
        <w:tab/>
        <w:t>144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GTGCGTGACGTGAGCTGCAGCTGGGTGGGCGACGCCAACGTGCTGGCGCTGAAGAACGTG</w:t>
        <w:tab/>
        <w:t>144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 xml:space="preserve">***** ***************************************** ******** ** 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TCCGTGCGCCTGGCGCGGGGCAAGCTGTGCGCCATAATTGGCGCTGTTGGGTCTGGAAAG</w:t>
        <w:tab/>
        <w:t>150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TCCGTGCGCCTGGCCCGGGGCAAGCTGTGCGCGATTATTGGCGCTGTCGGCTCGGGAAAG</w:t>
        <w:tab/>
        <w:t>150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 ***************** ** *********** ** ** 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TCGTCGTTTTTGCAACTGCTCCTAAAGGAACTGCCCGCGGCGTCTGGCACAGTTTCAATA</w:t>
        <w:tab/>
        <w:t>156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TCGTCGTTTTTGCAACTGCTCCTAAAGGAACTGCCCGCGGCGTCTGGCACAGTTTCAATA</w:t>
        <w:tab/>
        <w:t>156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TTCGGCAAGATCTCGTACGCCTGCCAAGAGGCGTGGCTCTTCCCCAATACCGTCCGAGAG</w:t>
        <w:tab/>
        <w:t>162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TTCGGCAAGATCTCGTACGCCTGCCAAGAGGCGTGGCTCTTCCCCAATACCGTCCGAGAG</w:t>
        <w:tab/>
        <w:t>162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AACATACTCTTTGGCCTGCCATTTGAACCGGAAAAATATAAAAGGGTCTGTCGAGTGTGT</w:t>
        <w:tab/>
        <w:t>168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AACATACTCTTTGGCCTGCCATTTGAACCGGAAAAATATAAAAGGGTGTGTCGAGTATGT</w:t>
        <w:tab/>
        <w:t>168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********************************* ******** 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GCCCTGGAGACGGACTTCAAGCAGTTCCCGTACGGAGACCAGACCCTGGTGGGCGAGCGT</w:t>
        <w:tab/>
        <w:t>174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GCCCTGGAGACGGACTTCAAGCAGTTCCCGTACGGAGACCAGACCCTGGTGGGCGAGCGC</w:t>
        <w:tab/>
        <w:t>174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 xml:space="preserve">*********************************************************** 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GGGGTCTCGCTGTCTGGAGGGCAGCGCGCGCGAATCAACCTCGCCAGATCTGTCTATAGA</w:t>
        <w:tab/>
        <w:t>180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GGGGTCTCACTGTCCGGGGGGCAGCGCGCGCGGATCAACCTCGCCAGATCCGTCTATAGA</w:t>
        <w:tab/>
        <w:t>180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 ***** ** ************** ***************** 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GAGGCAGATATCTACCTGCTGGACGACCCGCTGTCGGCGGTGGACGCGAATGTGGGTCGG</w:t>
        <w:tab/>
        <w:t>186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GAGGCTGACATCTACCTGCTGGACGACCCCCTATCGGCGGTGGACGCGAATGTGGGTCGG</w:t>
        <w:tab/>
        <w:t>186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 ** ******************** ** 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CAGCTGTTCGAGGGCTGCATCAACGGCTACCTGCGCGGCCGCACGCGCGTGCTCGTCACG</w:t>
        <w:tab/>
        <w:t>192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CAGCTGTTCGAGGGCTGCATCAACGGCTACCTGCGCGGCCGCACGCGCGTGCTCGTCACG</w:t>
        <w:tab/>
        <w:t>192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CATCAGATACACTTCCTCAAGGCCGCAGACTACATCATTGTGCTTAATGAGGGTAAAGTG</w:t>
        <w:tab/>
        <w:t>198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CATCAGATACACTTCCTCAAGGCCGCAGACTACATCATTGTGCTTAATGAGGGTAAAGTG</w:t>
        <w:tab/>
        <w:t>198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GAGAATATGGGCACGTTTGAAGAGTTAGCGAATTGTAAAGAGTTCTCTACGCTTCTGTCT</w:t>
        <w:tab/>
        <w:t>204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GAGAATATGGGCACGTTCGAGGAGTTGGCGAATTGTAAAGAGTTCTCTACACTTCTGTCT</w:t>
        <w:tab/>
        <w:t>204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*** ** ***** *********************** *********</w:t>
      </w:r>
    </w:p>
    <w:p>
      <w:pPr>
        <w:pStyle w:val="Style25"/>
        <w:spacing w:lineRule="exact" w:line="192"/>
        <w:rPr>
          <w:rFonts w:ascii="Arial" w:hAnsi="Arial" w:eastAsia="宋体" w:cs="Arial"/>
          <w:sz w:val="14"/>
          <w:szCs w:val="17"/>
        </w:rPr>
      </w:pPr>
      <w:r>
        <w:rPr>
          <w:rFonts w:eastAsia="宋体" w:cs="Arial" w:ascii="Arial" w:hAnsi="Arial"/>
          <w:sz w:val="14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CCACTGCAAGAAGGAAAAGACGATAATAAAAGCCTGAGTTCTACTGGTGGTGGAGACCAG</w:t>
        <w:tab/>
        <w:t>210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CCACTGCAAGAAGGAAAAGACGATAATAAAAGCCTTAGTTCTACTGGTGGTGGCGACCAG</w:t>
        <w:tab/>
        <w:t>210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********************* ***************** 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AAGCTGGCGCGACCTCAACTGATGCACAGCCAGTCCAAGATGAGCGAGAGCATGGATCTG</w:t>
        <w:tab/>
        <w:t>216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AAGCTAGCCCGACCTCAACTGATGCACAGC</w:t>
      </w:r>
      <w:r>
        <w:rPr>
          <w:rFonts w:eastAsia="宋体" w:ascii="Courier New" w:hAnsi="Courier New"/>
          <w:sz w:val="17"/>
          <w:szCs w:val="17"/>
          <w:highlight w:val="red"/>
        </w:rPr>
        <w:t>TAG</w:t>
      </w:r>
      <w:r>
        <w:rPr>
          <w:rFonts w:eastAsia="宋体" w:ascii="Courier New" w:hAnsi="Courier New"/>
          <w:sz w:val="17"/>
          <w:szCs w:val="17"/>
        </w:rPr>
        <w:t>TCCAAGATGAGCGAGAGCATGGACCTG</w:t>
        <w:tab/>
        <w:t>216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 ** ********************* ************************* 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CCCGAGTACGCGGCTCAGAAGCAGGAGGCCGAAGAGAGGGGCTCCGGGAACCTCAAGTGG</w:t>
        <w:tab/>
        <w:t>222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CCCGAGTACGCGGCTCAGAAGCAGAAGGCCGAGGAGCGCGGCTCCGGGAACCTCAAGTGG</w:t>
        <w:tab/>
        <w:t>222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********** ******* *** * 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AGCGTGGTGGCCGCCTACTTCAGCGCTGGCGGCGGCTTCGCTCTGTTCCTGACTGTTGTT</w:t>
        <w:tab/>
        <w:t>228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AGCGTGGTGGCCGCCTACTTCAGCGCTGGCGGCGGCTTCGCTCTGTTCCTGACTGTTGTT</w:t>
        <w:tab/>
        <w:t>228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TGCATCTTCGGCGCGGCTGCCGCGGCTGCTGGTGCTGACTTCTGGGTCAGCTATTGGACA</w:t>
        <w:tab/>
        <w:t>234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TGCATCTTCGGTGCGGCTGCCGCGGCCGCTGGTGCTGACTTCTGGGTCAGCTATTGGACA</w:t>
        <w:tab/>
        <w:t>234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 ************** 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AACCAAGTGGCGATTCATGAAGAACAGTTAGCAGGAGCTGAATTAGAGCCAGGCCTGGAC</w:t>
        <w:tab/>
        <w:t>240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AACCAAGTGGCGATTCATGAAGAACAGTTAGCAGGAGCTGAATTAGAGGCAGGCCTGGAC</w:t>
        <w:tab/>
        <w:t>240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********************************** 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GTGCAGATGGGCCGGTTCACGACGCGCACGTACATCATCTTCCACGGCTGCATCGTGGGC</w:t>
        <w:tab/>
        <w:t>246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GTGCAGATGGGCCGGTTCACGACGCGCACGTACATCATCTTCCACGGCTGCATCGTGGGC</w:t>
        <w:tab/>
        <w:t>246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GCGTGCCTGCTGCTGACCAAGCTGAGGGTGTTCCCCTTCGCGCACGTGTGTGTGACGGCC</w:t>
        <w:tab/>
        <w:t>252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GCGTGCCTGCTGCTGACCAAGCTGAGGGTGTTCCCCTTCGCGCACGTGTGTGTGACGGCC</w:t>
        <w:tab/>
        <w:t>252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TCCGCCAACCTGCACAACCGCATGTTCAGCACCATGCTGCGCGGCGTCATGAGGTTCTTC</w:t>
        <w:tab/>
        <w:t>258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TCCGCCAACCTGCACAACCGCATGTTCAGCACCATGCTGCGCGGCGTCATGAGGTTCTTC</w:t>
        <w:tab/>
        <w:t>258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GATACCAGCTCGTCAGGTCGCATCCTCAACCGTTTCACCAAGGACATCGGCTCCCTGGAC</w:t>
        <w:tab/>
        <w:t>264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GATACTAGCTCGTCAGGTCGCATCCTCAACCGCTTCACCAAGGACATCGGTTCCCTGGAC</w:t>
        <w:tab/>
        <w:t>264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 ************************** ***************** 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GAGATCCTGCCGCGGACGCTCCTCGACGTGTTCCAGATCTACAGCACCCTGCTGGCGATC</w:t>
        <w:tab/>
        <w:t>270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GAGATCCTGCCGCGGACGCTCCTCGACGTGTTCCAGATCTACAGCACCCTGCTGGCGATC</w:t>
        <w:tab/>
        <w:t>270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CTGGTGCTGAACGCCGTGGCGCTGTACTGGACGCTGGTGCCGTCGGCCGTGCTGCTCGTG</w:t>
        <w:tab/>
        <w:t>276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CTGGTGCTGAACGCCGTGGCACTGTACTGGACGCTGGTGCCCTCGGCCGTGCTGCTCGTG</w:t>
        <w:tab/>
        <w:t>276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****** ******************** 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ATCTTTGGCTTCGCGGTCAATGTTTATATGAAGGCGGCGCAAAGCATTAAGCGGTTGGAG</w:t>
        <w:tab/>
        <w:t>282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ATCTTTGGCTTCGCGGTCAATGTGTATATGAAGGCGGCGCAAAGCATTAAGCGGCTGGAG</w:t>
        <w:tab/>
        <w:t>282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********* ****************************** 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GGAACTACGAAGAGCCCGGTGTTTGGCATGGTGACGTCATCGCTGAGCGGCATCGCCACC</w:t>
        <w:tab/>
        <w:t>288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GGGACTACGAAGAGCCCGGTGTTCGGCATGGTGACGTCTTCACTCAGCGGCATCGCCACC</w:t>
        <w:tab/>
        <w:t>288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 ******************** ************** ** ** 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ATCAGGTCGTCGGGTGCCGAGCAGAGACTCATCGACGAGTTCGACAAGCACCAGGATCTG</w:t>
        <w:tab/>
        <w:t>294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ATCCGGTCCTCGGGCGCCGAGCAGCGACTCATCGACGAGTTCGATAAGCACCAGGATCTC</w:t>
        <w:tab/>
        <w:t>294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 xml:space="preserve">*** **** ***** ********* ******************* ************** 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CACACGTACGCATGGAACGGCTACCTGGGTGGGGGCACCACATTCGGGCTCTACCTGGAC</w:t>
        <w:tab/>
        <w:t>300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CACACCTACGCATGGAACGGCTACCTGGGTGGAGGTACCACATTTGGACTCTACTTGGAC</w:t>
        <w:tab/>
        <w:t>300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 ************************** ** ******** ** ****** 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ACCATCTGTCTCGTTTACATGACCACCGTCATCTTCGTGTTTCTCTACATTGATTTCGGC</w:t>
        <w:tab/>
        <w:t>306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ACCATCTGTCTGGTGTACATGACCACCGTCATCTTCGTGTTTCTCTACATTGATTTCGGC</w:t>
        <w:tab/>
        <w:t>306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 ** *********************************************</w:t>
      </w:r>
    </w:p>
    <w:p>
      <w:pPr>
        <w:pStyle w:val="Style25"/>
        <w:spacing w:lineRule="exact" w:line="192"/>
        <w:rPr>
          <w:rFonts w:ascii="Arial" w:hAnsi="Arial" w:eastAsia="宋体" w:cs="Arial"/>
          <w:sz w:val="14"/>
          <w:szCs w:val="17"/>
        </w:rPr>
      </w:pPr>
      <w:r>
        <w:rPr>
          <w:rFonts w:eastAsia="宋体" w:cs="Arial" w:ascii="Arial" w:hAnsi="Arial"/>
          <w:sz w:val="14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GACGCAGTAGCAGTGGGCAGCGTGGGGCTGGCGGTGACGCAGAGCAACCTGCTGACGTTC</w:t>
        <w:tab/>
        <w:t>312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GATGCAGTAGCAGTGGGCAGCGTGGGGCTGGCGGTGACGCAGAGCAACCTGCTGACGTTC</w:t>
        <w:tab/>
        <w:t>312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 ***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ATCCTGCAGCACGGCGCGCGCATGCTGGTGGAGTTCCTGGCGCAGCTCACCAGCGTGGAG</w:t>
        <w:tab/>
        <w:t>318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ATCCTGCAGCACGGCGCTCGCATGCTGGTGGAGTTCCTGGCGCAGCTCACCAGCGTGGAG</w:t>
        <w:tab/>
        <w:t>318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*** 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CGCGTGCTGGACTACACGCGGATACCGACTGAGGACAACCTGTTCACTGGACAAATTGAT</w:t>
        <w:tab/>
        <w:t>324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CGCGTGCTGGACTACACAAGGATACCGACTGAGGACAACCTGTTCACTGGACAAATTGAT</w:t>
        <w:tab/>
        <w:t>324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***  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ACACCTCCAAACTGGCCAGCTCAAGGAAAGATATTGCTTCAAAACGTGAATCTGCGATAT</w:t>
        <w:tab/>
        <w:t>330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ACACCTCCAAACTGGCCAGCTCAAGGGAAGATATTGCTTCAAAACGTGAATCTGCGGTAC</w:t>
        <w:tab/>
        <w:t>330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 xml:space="preserve">************************** ***************************** ** 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GCTAAGGACGAGGAGCCCGTTCTGAAAAACTTGAATATTTCCATTGAAAGCGGATGGAAG</w:t>
        <w:tab/>
        <w:t>336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GCTAAAGACGAGGAGCCCGTGCTGAAAAACTTGAATATTTCAATTGAAAGCGGATGGAAG</w:t>
        <w:tab/>
        <w:t>336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 ************** ******************** 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GTGGGCATCGTGGGGCGCACGGGCGCGGGCAAGTCGTCGCTGATCTCGGCGCTGTTCCGC</w:t>
        <w:tab/>
        <w:t>342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GTGGGCATCGTGGGGCGCACGGGCGCGGGCAAGTCGTCGCTGATCTCGGCGCTGTTCCGC</w:t>
        <w:tab/>
        <w:t>342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TTCGCCTACATCGACGGACGCATCCTCGTGGATGATGTCGACACCTCGCTCGTCGCGCTA</w:t>
        <w:tab/>
        <w:t>348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TTCGCCTACATCGACGGACGCATCCTCGTGGACGATGTTGACACCTCGCTCGTGGCACTG</w:t>
        <w:tab/>
        <w:t>348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 xml:space="preserve">******************************** ***** ************** ** ** 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CAGGAGCTGCGGTCGAAGATCTCCATCATCCCGCAGGAGCCGGTGCTGTTCTCAGCCTCC</w:t>
        <w:tab/>
        <w:t>354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CAGGAGCTGCGGTCGAAGATCTCCATCATCCCGCAGGAGCCGGTGCTGTTCTCCGCCTCC</w:t>
        <w:tab/>
        <w:t>354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*************************************** 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ATCCGCTACAACCTCGACCCCTTCGACGTCTACAGCGACGATGAGTTGTGGCGGGCGCTC</w:t>
        <w:tab/>
        <w:t>360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ATCCGCTACAACCTCGACCCCTTCGACGTCTACAGTGATGATGAACTGTGGCGGGCGCTC</w:t>
        <w:tab/>
        <w:t>360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********************* ** *****  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GAGCAGGTGGACATGAAGGCGGCGGTGCCCTCGCTGGACTTCAAGGTGACGGAGGGCGGC</w:t>
        <w:tab/>
        <w:t>366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GAGCAGGTGGACATGAAGGCGGCGGTGCCCTCGCTGGACTTCAAGGTGACGGAGGGCGGC</w:t>
        <w:tab/>
        <w:t>366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GCCAACTTCTCCGTGGGGCAGCGGCAGCTCGTGTGCCTCGCGCGCGCCGTGCTGCGCTCC</w:t>
        <w:tab/>
        <w:t>372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GCCAACTTCTCCGTGGGGCAGCGGCAGCTGGTGTGCCTGGCGCGCGCCGTGCTGCGCTCC</w:t>
        <w:tab/>
        <w:t>372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*************** ******** 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AACAAGGTGCTCATCATGGACGAGGCCACCGCCAACGTGGACCCGCAAACCGATAGCTTC</w:t>
        <w:tab/>
        <w:t>378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AACAAGGTGCTCATCATGGACGAGGCCACCGCCAACGTGGACCCACAGACCGACAGCTTC</w:t>
        <w:tab/>
        <w:t>378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****************************** ** ***** 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ATCCAGCAGACGATCCGACGCCAGTTCGCGTCCTGCACCGTGCTGACCATCGCGCATCGG</w:t>
        <w:tab/>
        <w:t>384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ATCCAGCAGACGATCCGGCGCCAATTCGCCTCCTGCACAGTGCTCACCATCGCTCACCGA</w:t>
        <w:tab/>
        <w:t>384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 xml:space="preserve">***************** ***** ***** ******** ***** ******** ** ** 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CTTAACACCATCATGGACTCCGACCGAGTGCTGGTGATGGACGCAGGCCAGGTGAAGGAG</w:t>
        <w:tab/>
        <w:t>390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CTTAACACGATCATGGACTCCGACCGAGTGCTGGTGATGGACGCGGGTCAGGTTAAGGAG</w:t>
        <w:tab/>
        <w:t>390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 *********************************** ** ***** 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TTCGACCACCCCTACCACCTGCTCTCCGACCCCAACAGCCAGCTCACCGCCATGGTCAAG</w:t>
        <w:tab/>
        <w:t>396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TTCGACCACCCTTACCACCTGCTGTCCGACCCGCACAGCCAGCTCACCGCCATGGTCAAG</w:t>
        <w:tab/>
        <w:t>396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 *********** ********  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GAGACCAGCGAGAAGATGTCGCAGCAACTCTTCGAGGTCGCGAAGGAAGCGTATTTTCAA</w:t>
        <w:tab/>
        <w:t>402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GAGACCAGCGAGAAGATGTCGCAGCAACTCTTCGAGGTCGCGAAGGAAGCGTATTTTCAA</w:t>
        <w:tab/>
        <w:t>4020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AGCAATATGAAAGAGAACGCTAGGTGA</w:t>
        <w:tab/>
        <w:t>4047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AGCAATATGAAAGAGAACGCTAGGTGA</w:t>
        <w:tab/>
        <w:t>4047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*************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egoe UI">
    <w:altName w:val="Courier New"/>
    <w:charset w:val="00"/>
    <w:family w:val="swiss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宋体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宋体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EndNoteBibliographyTitle">
    <w:name w:val="EndNote Bibliography Title 字符"/>
    <w:qFormat/>
    <w:rPr>
      <w:rFonts w:ascii="Times New Roman" w:hAnsi="Times New Roman" w:cs="Times New Roman"/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cs="Times New Roman"/>
      <w:kern w:val="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LineNumbering">
    <w:name w:val="Line Number"/>
    <w:rPr/>
  </w:style>
  <w:style w:type="character" w:styleId="Style17">
    <w:name w:val="批注引用"/>
    <w:qFormat/>
    <w:rPr>
      <w:sz w:val="16"/>
      <w:szCs w:val="16"/>
    </w:rPr>
  </w:style>
  <w:style w:type="character" w:styleId="Style18">
    <w:name w:val="注释文本字符"/>
    <w:qFormat/>
    <w:rPr>
      <w:kern w:val="2"/>
      <w:lang w:val="en-US" w:eastAsia="zh-CN"/>
    </w:rPr>
  </w:style>
  <w:style w:type="character" w:styleId="Style19">
    <w:name w:val="批注主题字符"/>
    <w:qFormat/>
    <w:rPr>
      <w:b/>
      <w:bCs/>
      <w:kern w:val="2"/>
      <w:lang w:val="en-US" w:eastAsia="zh-CN"/>
    </w:rPr>
  </w:style>
  <w:style w:type="character" w:styleId="Style20">
    <w:name w:val="批注框文本字符"/>
    <w:qFormat/>
    <w:rPr>
      <w:rFonts w:ascii="Segoe UI;Courier New" w:hAnsi="Segoe UI;Courier New" w:cs="Segoe UI;Courier New"/>
      <w:kern w:val="2"/>
      <w:sz w:val="18"/>
      <w:szCs w:val="18"/>
      <w:lang w:val="en-US" w:eastAsia="zh-CN"/>
    </w:rPr>
  </w:style>
  <w:style w:type="character" w:styleId="2">
    <w:name w:val="未处理的提及2"/>
    <w:qFormat/>
    <w:rPr>
      <w:color w:val="605E5C"/>
      <w:shd w:fill="E1DFDD" w:val="clear"/>
    </w:rPr>
  </w:style>
  <w:style w:type="character" w:styleId="Style21">
    <w:name w:val="纯文本字符"/>
    <w:qFormat/>
    <w:rPr>
      <w:rFonts w:ascii="等线;Arial Unicode MS" w:hAnsi="等线;Arial Unicode MS" w:eastAsia="等线;Arial Unicode MS" w:cs="Courier New"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0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0"/>
      <w:lang w:val="en-US" w:eastAsia="en-US"/>
    </w:rPr>
  </w:style>
  <w:style w:type="paragraph" w:styleId="Style22">
    <w:name w:val="注释文本"/>
    <w:basedOn w:val="Normal"/>
    <w:qFormat/>
    <w:pPr/>
    <w:rPr>
      <w:sz w:val="20"/>
      <w:szCs w:val="20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Style24">
    <w:name w:val="批注框文本"/>
    <w:basedOn w:val="Normal"/>
    <w:qFormat/>
    <w:pPr/>
    <w:rPr>
      <w:rFonts w:ascii="Segoe UI;Courier New" w:hAnsi="Segoe UI;Courier New" w:cs="Segoe UI;Courier New"/>
      <w:sz w:val="18"/>
      <w:szCs w:val="18"/>
    </w:rPr>
  </w:style>
  <w:style w:type="paragraph" w:styleId="11">
    <w:name w:val="彩色底纹 - 强调文字颜色 1"/>
    <w:qFormat/>
    <w:pPr>
      <w:widowControl/>
      <w:bidi w:val="0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Style25">
    <w:name w:val="纯文本"/>
    <w:basedOn w:val="Normal"/>
    <w:qFormat/>
    <w:pPr/>
    <w:rPr>
      <w:rFonts w:ascii="等线;Arial Unicode MS" w:hAnsi="等线;Arial Unicode MS" w:eastAsia="等线;Arial Unicode MS" w:cs="Courier New"/>
    </w:rPr>
  </w:style>
  <w:style w:type="paragraph" w:styleId="Style26">
    <w:name w:val="修订版本号"/>
    <w:qFormat/>
    <w:pPr>
      <w:widowControl/>
      <w:bidi w:val="0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2T23:32:00Z</dcterms:created>
  <dc:creator>Liu Zhaoxia</dc:creator>
  <dc:description/>
  <cp:keywords/>
  <dc:language>en-US</dc:language>
  <cp:lastModifiedBy>Lau Zhuben</cp:lastModifiedBy>
  <cp:lastPrinted>2019-05-06T11:26:00Z</cp:lastPrinted>
  <dcterms:modified xsi:type="dcterms:W3CDTF">2020-02-19T12:27:00Z</dcterms:modified>
  <cp:revision>4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